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CC77A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ox model analysis of AAR and In-hospital mortality in the eICU-CRD.</w:t>
      </w:r>
    </w:p>
    <w:tbl>
      <w:tblPr>
        <w:tblW w:w="13200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26"/>
        <w:gridCol w:w="970"/>
        <w:gridCol w:w="1826"/>
        <w:gridCol w:w="970"/>
        <w:gridCol w:w="1826"/>
        <w:gridCol w:w="970"/>
        <w:gridCol w:w="1826"/>
        <w:gridCol w:w="970"/>
      </w:tblGrid>
      <w:tr w14:paraId="6D34B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6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80D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78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17C1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78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15651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78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C842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2785" w:type="dxa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9B91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del 4</w:t>
            </w:r>
          </w:p>
        </w:tc>
      </w:tr>
      <w:tr w14:paraId="62C7C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065" w:type="dxa"/>
            <w:vMerge w:val="continue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8DDAFE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54CF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9110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61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DFE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87A0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C9F0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B06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R(95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7A81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52D32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60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AA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5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5 (1.14~1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AD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FA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4 (1.14~1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88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DD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 (1.09~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34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7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4 (1.03~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38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4071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0F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AR quar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BC4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1372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0147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73F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36D4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20C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B12A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212C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653F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42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Q1 &lt; 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D849E5">
            <w:pPr>
              <w:keepNext w:val="0"/>
              <w:keepLines w:val="0"/>
              <w:widowControl/>
              <w:suppressLineNumbers w:val="0"/>
              <w:ind w:firstLineChars="1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C6DA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5F0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110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DAF9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27A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9D9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3A0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E4F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DB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Q2 (0.875-1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6F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6 (1.34~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C0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2E0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9 (1.27~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D698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8552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4 (1.22~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5E8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0ABE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6 (1.06~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45F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3B2A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F2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Q3 (1.244-1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C3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3 (1.78~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7E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D0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82 (1.68~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B4D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1DAC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1 (1.48~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FE8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6BF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28 (1.18~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229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D1C6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C552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 Q4 ≥ 1.8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4159B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8 (2.67~3.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28C48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 w14:paraId="1FEF2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 (2.59~3.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1243F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32D16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9 (2.03~2.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53946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6193D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51 (1.39~1.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bottom"/>
          </w:tcPr>
          <w:p w14:paraId="58CD82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2D48E397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1: no covariates were adjusted.</w:t>
      </w:r>
    </w:p>
    <w:p w14:paraId="0297EE48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2: adjusted for age, gender, weight, race.</w:t>
      </w:r>
    </w:p>
    <w:p w14:paraId="0D00F055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Model 3: adjusted for mode 2 + heart rate, Mea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B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Respiratory rate, hemoglobin, platelets, WBC, aniongap, bun, creatinine, potassium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nd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odium.</w:t>
      </w:r>
    </w:p>
    <w:p w14:paraId="19AF4585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odel 4: adjusted for mode 3 + myocardial infarct, congestive heart failure, atrial fibrillation, peripheral vascular disease, cerebrovascular disease, dementia, chronic pulmonary disease, liver disease, renal disease, hypertension, diabetes, sepsis, Charlson comorbidity index, OASIS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nd, 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SOFA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YWE3YTY5YjExY2Y1MzcxNDIzZDRmMzk3NWU0YTUifQ=="/>
  </w:docVars>
  <w:rsids>
    <w:rsidRoot w:val="00000000"/>
    <w:rsid w:val="01203FAE"/>
    <w:rsid w:val="0361265C"/>
    <w:rsid w:val="066761DB"/>
    <w:rsid w:val="0A106E52"/>
    <w:rsid w:val="0D802E40"/>
    <w:rsid w:val="0F5B4403"/>
    <w:rsid w:val="105570A4"/>
    <w:rsid w:val="111D4066"/>
    <w:rsid w:val="12D90460"/>
    <w:rsid w:val="15B12B84"/>
    <w:rsid w:val="15B86B84"/>
    <w:rsid w:val="1719707D"/>
    <w:rsid w:val="1ABA6C08"/>
    <w:rsid w:val="1BCE3A4D"/>
    <w:rsid w:val="1C9A0C60"/>
    <w:rsid w:val="1E56224C"/>
    <w:rsid w:val="1EEC6B1C"/>
    <w:rsid w:val="20CF4C51"/>
    <w:rsid w:val="29932CBF"/>
    <w:rsid w:val="2BEC66B7"/>
    <w:rsid w:val="2D3B1C28"/>
    <w:rsid w:val="2EDA795E"/>
    <w:rsid w:val="30355A40"/>
    <w:rsid w:val="33593086"/>
    <w:rsid w:val="367E66FF"/>
    <w:rsid w:val="372E2279"/>
    <w:rsid w:val="37B564F7"/>
    <w:rsid w:val="37CF4BA1"/>
    <w:rsid w:val="43792ACE"/>
    <w:rsid w:val="477270E0"/>
    <w:rsid w:val="4D782049"/>
    <w:rsid w:val="4E766588"/>
    <w:rsid w:val="4FA756B6"/>
    <w:rsid w:val="53832983"/>
    <w:rsid w:val="54A0435F"/>
    <w:rsid w:val="63750765"/>
    <w:rsid w:val="6A333127"/>
    <w:rsid w:val="6D301BA0"/>
    <w:rsid w:val="73112216"/>
    <w:rsid w:val="78F148D9"/>
    <w:rsid w:val="7A8610B8"/>
    <w:rsid w:val="7ADE49EA"/>
    <w:rsid w:val="7D8A0E59"/>
    <w:rsid w:val="7F6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3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094</Characters>
  <Lines>0</Lines>
  <Paragraphs>0</Paragraphs>
  <TotalTime>1</TotalTime>
  <ScaleCrop>false</ScaleCrop>
  <LinksUpToDate>false</LinksUpToDate>
  <CharactersWithSpaces>121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08:40:00Z</dcterms:created>
  <dc:creator>gzj99</dc:creator>
  <cp:lastModifiedBy>氧气吧</cp:lastModifiedBy>
  <dcterms:modified xsi:type="dcterms:W3CDTF">2025-04-1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821D9611CA646E69B93C655754A94FA_12</vt:lpwstr>
  </property>
  <property fmtid="{D5CDD505-2E9C-101B-9397-08002B2CF9AE}" pid="4" name="KSOTemplateDocerSaveRecord">
    <vt:lpwstr>eyJoZGlkIjoiNTU0ZmIwYTQ3NzlmZGUxZmU3Zjk0M2IyZTNmM2IxNjAiLCJ1c2VySWQiOiI1MDY5MDc3MjkifQ==</vt:lpwstr>
  </property>
</Properties>
</file>